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MATERIALS AND METHOD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 xml:space="preserve">Transepithelial electrical resistance (TER): </w:t>
      </w:r>
      <w:r>
        <w:rPr>
          <w:rFonts w:cs="Arial" w:ascii="Arial" w:hAnsi="Arial"/>
          <w:lang w:val="en-GB"/>
        </w:rPr>
        <w:t>Confluent MDCK and Caco-2 cells were grown on transwell filters (0.04 µm, Corning) and incubated for 2 h with TE from 10, 25, 50 and 100 x 10</w:t>
      </w:r>
      <w:r>
        <w:rPr>
          <w:rFonts w:cs="Arial" w:ascii="Arial" w:hAnsi="Arial"/>
          <w:vertAlign w:val="superscript"/>
          <w:lang w:val="en-GB"/>
        </w:rPr>
        <w:t>3</w:t>
      </w:r>
      <w:r>
        <w:rPr>
          <w:rFonts w:cs="Arial" w:ascii="Arial" w:hAnsi="Arial"/>
          <w:lang w:val="en-GB"/>
        </w:rPr>
        <w:t xml:space="preserve"> trophozoites. TER values were obtained using an EVOM epithelial voltohmmeter (World Precision Instruments) and each measurement was normalized to the TER obtained before treatment (n=3).</w:t>
      </w:r>
    </w:p>
    <w:p>
      <w:pPr>
        <w:pStyle w:val="Normal"/>
        <w:tabs>
          <w:tab w:val="clear" w:pos="720"/>
          <w:tab w:val="left" w:pos="6300" w:leader="none"/>
        </w:tabs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Immunofluorescence assays:</w:t>
      </w:r>
      <w:r>
        <w:rPr>
          <w:rFonts w:cs="Arial" w:ascii="Arial" w:hAnsi="Arial"/>
          <w:lang w:val="en-GB"/>
        </w:rPr>
        <w:t xml:space="preserve"> MDCK cell monolayers incubated with TE were fixed and permeabilized with 96% ethanol for 30 min at -20°C. Then, cells were blocked with 0.5% BSA and 0.03% saponin and incubated overnight with a mixture of mαocc and pαEhCP112 or pαEhADH112 antibodies. Cells were washed and incubated with species-specific FITC-labelled or TRITC-labelled secondary antibodies. In some experiments, actin was stained with TRITC-phalloidin and nuclei were labelled with DAPI for 5 min. After washing, cells were mounted using Vectashield (Vector)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EN.CITE 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32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 xml:space="preserve"> and preparations were analysed by laser confocal microscopy (Leica TCS_SP5_MO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5:35:00Z</dcterms:created>
  <dc:creator>Anna Kaltenbach</dc:creator>
  <dc:description/>
  <cp:keywords/>
  <dc:language>en-US</dc:language>
  <cp:lastModifiedBy>Anna Kaltenbach</cp:lastModifiedBy>
  <dcterms:modified xsi:type="dcterms:W3CDTF">2013-05-17T05:36:00Z</dcterms:modified>
  <cp:revision>1</cp:revision>
  <dc:subject/>
  <dc:title/>
</cp:coreProperties>
</file>